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2374D" w14:textId="77777777" w:rsidR="00C43328" w:rsidRDefault="00C43328" w:rsidP="009249F1">
      <w:pPr>
        <w:rPr>
          <w:rFonts w:ascii="Arial" w:eastAsia="Times New Roman" w:hAnsi="Arial" w:cs="Arial"/>
          <w:color w:val="222222"/>
          <w:shd w:val="clear" w:color="auto" w:fill="FFFFFF"/>
        </w:rPr>
      </w:pPr>
    </w:p>
    <w:p w14:paraId="77450941" w14:textId="20AD3B71" w:rsidR="00C43328" w:rsidRPr="00140320" w:rsidRDefault="004B2E64" w:rsidP="009249F1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Video Transcript</w:t>
      </w:r>
    </w:p>
    <w:p w14:paraId="23DD7A20" w14:textId="77777777" w:rsidR="00C43328" w:rsidRPr="00140320" w:rsidRDefault="00C43328" w:rsidP="009249F1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3FDA0EF7" w14:textId="77777777" w:rsidR="00C43328" w:rsidRPr="00140320" w:rsidRDefault="00C43328" w:rsidP="009249F1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045E7E7F" w14:textId="02A2EFE6" w:rsidR="009249F1" w:rsidRPr="00140320" w:rsidRDefault="000133D0" w:rsidP="009249F1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I want to applaud the authors of this original article entitled "A 10-year Review of Surgical Outcomes at a</w:t>
      </w:r>
      <w:r w:rsidR="009409C5" w:rsidRPr="00140320">
        <w:rPr>
          <w:rFonts w:ascii="Times New Roman" w:eastAsia="Times New Roman" w:hAnsi="Times New Roman" w:cs="Times New Roman"/>
          <w:color w:val="222222"/>
        </w:rPr>
        <w:t xml:space="preserve"> </w:t>
      </w:r>
      <w:r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Resident Aesthetic Clinic</w:t>
      </w:r>
      <w:r w:rsidR="00D91ED1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”</w:t>
      </w:r>
      <w:r w:rsidR="009249F1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. Despite the limitations inherent to its retrospective study design, I believe this article accomplishes its stated objectives,</w:t>
      </w:r>
      <w:r w:rsidR="009249F1" w:rsidRPr="00140320">
        <w:rPr>
          <w:rFonts w:ascii="Times New Roman" w:eastAsia="Times New Roman" w:hAnsi="Times New Roman" w:cs="Times New Roman"/>
          <w:color w:val="222222"/>
        </w:rPr>
        <w:t xml:space="preserve"> and is a </w:t>
      </w:r>
      <w:r w:rsidR="009249F1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valuable contribution to a </w:t>
      </w:r>
      <w:r w:rsidR="005861E1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growing</w:t>
      </w:r>
      <w:r w:rsidR="009249F1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body of research demonstrating both the utility and overall safety of resident aesthetic clinics</w:t>
      </w:r>
      <w:r w:rsidR="0029159F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, or RACs.</w:t>
      </w:r>
    </w:p>
    <w:p w14:paraId="08B3CE84" w14:textId="5282D38D" w:rsidR="00572A14" w:rsidRPr="00140320" w:rsidRDefault="00B92DE4" w:rsidP="000133D0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</w:p>
    <w:p w14:paraId="06308C14" w14:textId="19FDAF7B" w:rsidR="00432433" w:rsidRPr="00140320" w:rsidRDefault="00552987" w:rsidP="00141965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Cosmetic</w:t>
      </w:r>
      <w:r w:rsidR="008073DB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surgery </w:t>
      </w:r>
      <w:r w:rsidR="00D55DAB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is</w:t>
      </w:r>
      <w:r w:rsidR="0001547B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distinct</w:t>
      </w:r>
      <w:r w:rsidR="00687141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fro</w:t>
      </w:r>
      <w:r w:rsidR="00353BD8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m </w:t>
      </w:r>
      <w:r w:rsidR="00F57BFE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all</w:t>
      </w:r>
      <w:r w:rsidR="0001547B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="00353BD8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other plastic surgery sub-</w:t>
      </w:r>
      <w:r w:rsidR="00FE19CC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specialties</w:t>
      </w:r>
      <w:r w:rsidR="006B36B8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. </w:t>
      </w:r>
      <w:r w:rsidR="0001547B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Whereas r</w:t>
      </w:r>
      <w:r w:rsidR="002F5708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econstructive </w:t>
      </w:r>
      <w:r w:rsidR="007D6205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surgery</w:t>
      </w:r>
      <w:r w:rsidR="002F5708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measures its success </w:t>
      </w:r>
      <w:r w:rsidR="00BC5AA9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in</w:t>
      </w:r>
      <w:r w:rsidR="00180931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the</w:t>
      </w:r>
      <w:r w:rsidR="00A54414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="00180931" w:rsidRPr="00140320">
        <w:rPr>
          <w:rFonts w:ascii="Times New Roman" w:eastAsia="Times New Roman" w:hAnsi="Times New Roman" w:cs="Times New Roman"/>
          <w:i/>
          <w:iCs/>
          <w:color w:val="222222"/>
          <w:u w:val="single"/>
          <w:shd w:val="clear" w:color="auto" w:fill="FFFFFF"/>
        </w:rPr>
        <w:t>restoration</w:t>
      </w:r>
      <w:r w:rsidR="0001547B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="00882FBC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of </w:t>
      </w:r>
      <w:r w:rsidR="00A54414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rudimentary </w:t>
      </w:r>
      <w:r w:rsidR="00180931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form and function</w:t>
      </w:r>
      <w:r w:rsidR="00922E57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successful </w:t>
      </w:r>
      <w:r w:rsidR="00F51235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cosm</w:t>
      </w:r>
      <w:r w:rsidR="00A54414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etic surgery</w:t>
      </w:r>
      <w:r w:rsidR="0068431C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="00E343F0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necessitates</w:t>
      </w:r>
      <w:r w:rsidR="00141965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subjective</w:t>
      </w:r>
      <w:r w:rsidR="00E343F0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="00CD3ED5" w:rsidRPr="00140320">
        <w:rPr>
          <w:rFonts w:ascii="Times New Roman" w:eastAsia="Times New Roman" w:hAnsi="Times New Roman" w:cs="Times New Roman"/>
          <w:i/>
          <w:iCs/>
          <w:color w:val="222222"/>
          <w:u w:val="single"/>
          <w:shd w:val="clear" w:color="auto" w:fill="FFFFFF"/>
        </w:rPr>
        <w:t>refinement</w:t>
      </w:r>
      <w:r w:rsidR="00F51235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of </w:t>
      </w:r>
      <w:r w:rsidR="00DB71C4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disharmonious </w:t>
      </w:r>
      <w:r w:rsidR="00CD3ED5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features</w:t>
      </w:r>
      <w:r w:rsidR="00141965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.</w:t>
      </w:r>
    </w:p>
    <w:p w14:paraId="6C163CF1" w14:textId="77777777" w:rsidR="00432433" w:rsidRPr="00140320" w:rsidRDefault="00432433" w:rsidP="000133D0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7A7346AB" w14:textId="77777777" w:rsidR="00AD0ABD" w:rsidRPr="00140320" w:rsidRDefault="009A7F00" w:rsidP="000133D0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It is for these reasons that </w:t>
      </w:r>
      <w:r w:rsidR="00560149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aesthetic</w:t>
      </w:r>
      <w:r w:rsidR="005A7456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surgery education </w:t>
      </w:r>
      <w:r w:rsidR="00B06AF3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poses a particular challenge</w:t>
      </w:r>
      <w:r w:rsidR="00560149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for providers and residents alike. </w:t>
      </w:r>
    </w:p>
    <w:p w14:paraId="23B14FCB" w14:textId="77777777" w:rsidR="00E95543" w:rsidRPr="00140320" w:rsidRDefault="00E95543" w:rsidP="000133D0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3BDDBBF6" w14:textId="715C54B2" w:rsidR="006B36B8" w:rsidRPr="00140320" w:rsidRDefault="00B05DC3" w:rsidP="000133D0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My experience </w:t>
      </w:r>
      <w:r w:rsidR="001259CF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as </w:t>
      </w:r>
      <w:r w:rsidR="00232360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a</w:t>
      </w:r>
      <w:r w:rsidR="007A1198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n</w:t>
      </w:r>
      <w:r w:rsidR="00232360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="00FE19CC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aesthetic</w:t>
      </w:r>
      <w:r w:rsidR="00232360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fellowship director</w:t>
      </w:r>
      <w:r w:rsidR="00776AFB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echo</w:t>
      </w:r>
      <w:r w:rsidR="000919E9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="00F50CDA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many of this article’s</w:t>
      </w:r>
      <w:r w:rsidR="00776AFB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conclusions and discussion points</w:t>
      </w:r>
      <w:r w:rsidR="001259CF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.</w:t>
      </w:r>
      <w:r w:rsidR="00F50CDA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="00A96B50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Recent graduates do demonstrate more comfort with </w:t>
      </w:r>
      <w:r w:rsidR="009C46EB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breast</w:t>
      </w:r>
      <w:r w:rsidR="007A1198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and</w:t>
      </w:r>
      <w:r w:rsidR="009C46EB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body procedures than they do with the more nuanced</w:t>
      </w:r>
      <w:r w:rsidR="00870DB5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and technically demanding</w:t>
      </w:r>
      <w:r w:rsidR="009C46EB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facial aesthetics, particularly rhinoplasty and lower </w:t>
      </w:r>
      <w:r w:rsidR="006B36B8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eyel</w:t>
      </w:r>
      <w:r w:rsidR="009C46EB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id </w:t>
      </w:r>
      <w:r w:rsidR="00DF0A72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surgeries</w:t>
      </w:r>
      <w:r w:rsidR="009C46EB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.</w:t>
      </w:r>
      <w:r w:rsidR="00DA697C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Across most patient populations however, </w:t>
      </w:r>
      <w:r w:rsidR="00776AFB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fellows</w:t>
      </w:r>
      <w:r w:rsidR="00A60F54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are</w:t>
      </w:r>
      <w:r w:rsidR="00776AFB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="008D57C7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c</w:t>
      </w:r>
      <w:r w:rsidR="00A60F54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onsistently</w:t>
      </w:r>
      <w:r w:rsidR="00456CA6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="00A60F54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able to </w:t>
      </w:r>
      <w:r w:rsidR="00E5243C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identify and </w:t>
      </w:r>
      <w:r w:rsidR="00456CA6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minimize </w:t>
      </w:r>
      <w:r w:rsidR="003D09BE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patient specific risk factors</w:t>
      </w:r>
      <w:r w:rsidR="008D57C7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="00E5243C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and tailor operative planning accordingly. </w:t>
      </w:r>
      <w:r w:rsidR="00461E9B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In the operating room t</w:t>
      </w:r>
      <w:r w:rsidR="00A60F54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hey</w:t>
      </w:r>
      <w:r w:rsidR="008D57C7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="007F4FFC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demonstrate sound fundamental technique</w:t>
      </w:r>
      <w:r w:rsidR="00733755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and </w:t>
      </w:r>
      <w:r w:rsidR="007E6980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awareness</w:t>
      </w:r>
      <w:r w:rsidR="007F4FFC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of common pitfalls</w:t>
      </w:r>
      <w:r w:rsidR="00461E9B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. </w:t>
      </w:r>
      <w:r w:rsidR="006605BF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They can competently develop and execute plans to manage post-operative complications. </w:t>
      </w:r>
    </w:p>
    <w:p w14:paraId="158F26BD" w14:textId="77777777" w:rsidR="006B36B8" w:rsidRPr="00140320" w:rsidRDefault="006B36B8" w:rsidP="000133D0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100E5D03" w14:textId="4480A037" w:rsidR="00B05DC3" w:rsidRPr="00140320" w:rsidRDefault="006605BF" w:rsidP="000133D0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In this sense they are indeed “safe”. </w:t>
      </w:r>
    </w:p>
    <w:p w14:paraId="1ED99127" w14:textId="440E2222" w:rsidR="0027783F" w:rsidRPr="00140320" w:rsidRDefault="0027783F" w:rsidP="000133D0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1111FF88" w14:textId="777B6596" w:rsidR="00CB01CB" w:rsidRPr="00140320" w:rsidRDefault="0027783F" w:rsidP="000133D0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I would stress, however, that safety, while </w:t>
      </w:r>
      <w:r w:rsidR="008271E2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imperative</w:t>
      </w:r>
      <w:r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</w:t>
      </w:r>
      <w:r w:rsidR="00217646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hardly equates with competency</w:t>
      </w:r>
      <w:r w:rsidR="00F741AB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.</w:t>
      </w:r>
      <w:r w:rsidR="005861E1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="00926901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Aesthetic</w:t>
      </w:r>
      <w:r w:rsidR="009340EB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surgery is a visual art</w:t>
      </w:r>
      <w:r w:rsidR="008B7BA1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, and one that largely measures its success through patient-perceived outcomes.</w:t>
      </w:r>
      <w:r w:rsidR="009340EB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A</w:t>
      </w:r>
      <w:r w:rsidR="001B5FFB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s such, </w:t>
      </w:r>
      <w:r w:rsidR="003F68FD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assessing the </w:t>
      </w:r>
      <w:r w:rsidR="00D94687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value</w:t>
      </w:r>
      <w:r w:rsidR="003F68FD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of </w:t>
      </w:r>
      <w:r w:rsidR="009249F1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an </w:t>
      </w:r>
      <w:r w:rsidR="003F68FD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RAC</w:t>
      </w:r>
      <w:r w:rsidR="001B5FFB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="00D94687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as an effective </w:t>
      </w:r>
      <w:r w:rsidR="00947979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tool in </w:t>
      </w:r>
      <w:r w:rsidR="00A93BC1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training</w:t>
      </w:r>
      <w:r w:rsidR="00947979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competent </w:t>
      </w:r>
      <w:r w:rsidR="006B36B8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plastic</w:t>
      </w:r>
      <w:r w:rsidR="00947979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="00A93BC1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surgeons</w:t>
      </w:r>
      <w:r w:rsidR="00947979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="00D510D3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must focus on</w:t>
      </w:r>
      <w:r w:rsidR="00BD0A0B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long term </w:t>
      </w:r>
      <w:r w:rsidR="00A93BC1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clinical results</w:t>
      </w:r>
      <w:r w:rsidR="00A2182F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.</w:t>
      </w:r>
      <w:r w:rsidR="00DE5208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As the authors themselves point</w:t>
      </w:r>
      <w:r w:rsidR="008E01D7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out</w:t>
      </w:r>
      <w:r w:rsidR="00F678FA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,</w:t>
      </w:r>
      <w:r w:rsidR="007E23B5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their article fa</w:t>
      </w:r>
      <w:r w:rsidR="00617085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lls short in this regard</w:t>
      </w:r>
      <w:r w:rsidR="00F741AB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.</w:t>
      </w:r>
      <w:r w:rsidR="00D510D3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To this point,</w:t>
      </w:r>
      <w:r w:rsidR="00141965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="008A6FD3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a </w:t>
      </w:r>
      <w:r w:rsidR="00CB01CB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recent literature review from the University of Pennsylvania identified 415 articles pertaining to RACs. Of these less than</w:t>
      </w:r>
      <w:r w:rsidR="007E6980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3% </w:t>
      </w:r>
      <w:r w:rsidR="00CB01CB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addressed patient outcomes</w:t>
      </w:r>
      <w:r w:rsidR="00141965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. </w:t>
      </w:r>
    </w:p>
    <w:p w14:paraId="3B44D255" w14:textId="5A45D853" w:rsidR="00CF29DB" w:rsidRPr="00140320" w:rsidRDefault="00CF29DB" w:rsidP="000133D0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18074310" w14:textId="53F529D3" w:rsidR="00993275" w:rsidRPr="00140320" w:rsidRDefault="00CF29DB" w:rsidP="000133D0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I’d like to end by saying </w:t>
      </w:r>
      <w:r w:rsidR="002C3ACA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that cosmetic surgery is an</w:t>
      </w:r>
      <w:r w:rsidR="00926AAD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="002542EF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exceedingly </w:t>
      </w:r>
      <w:r w:rsidR="0088164F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diverse </w:t>
      </w:r>
      <w:r w:rsidR="00926AAD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and evolving </w:t>
      </w:r>
      <w:r w:rsidR="002C3ACA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discipline</w:t>
      </w:r>
      <w:r w:rsidR="00926AAD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. </w:t>
      </w:r>
      <w:r w:rsidR="00993275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Novel</w:t>
      </w:r>
      <w:r w:rsidR="00926AAD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techniques and technologies are</w:t>
      </w:r>
      <w:r w:rsidR="00993275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ever-present, ensuring the continued growth of our specialty.</w:t>
      </w:r>
      <w:r w:rsidR="00AD025F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While</w:t>
      </w:r>
      <w:r w:rsidR="00D8214A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inspiring</w:t>
      </w:r>
      <w:r w:rsidR="00AD025F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</w:t>
      </w:r>
      <w:r w:rsidR="00206086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these trends also deserve a note of caution. I am increasingly concerned by the growing number of </w:t>
      </w:r>
      <w:r w:rsidR="00993275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inadequately trained providers </w:t>
      </w:r>
      <w:r w:rsidR="00206086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offering </w:t>
      </w:r>
      <w:r w:rsidR="00F23C08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aesthetic services. It is my firm belief that we as cosmetic surgeons must continue to embrace the full spectrum of </w:t>
      </w:r>
      <w:r w:rsidR="00D8214A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both operative and non-operative procedures</w:t>
      </w:r>
      <w:r w:rsidR="00F23C08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="00D8214A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we’ve developed</w:t>
      </w:r>
      <w:r w:rsidR="00141965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. </w:t>
      </w:r>
      <w:r w:rsidR="00D8214A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The desire and confidence to do so beings with education.</w:t>
      </w:r>
    </w:p>
    <w:p w14:paraId="4E1F3BF8" w14:textId="1F4C8B36" w:rsidR="00232360" w:rsidRPr="00140320" w:rsidRDefault="00232360" w:rsidP="000133D0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4488D300" w14:textId="42DCFB93" w:rsidR="00CF29DB" w:rsidRPr="00140320" w:rsidRDefault="00232360" w:rsidP="000133D0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It is for this reason I </w:t>
      </w:r>
      <w:r w:rsidR="00CC6751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would </w:t>
      </w:r>
      <w:r w:rsidR="008A6FD3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strongly </w:t>
      </w:r>
      <w:r w:rsidR="00CC6751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encourage an aesthetic fellowship. </w:t>
      </w:r>
      <w:r w:rsidR="00D8214A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T</w:t>
      </w:r>
      <w:r w:rsidR="00E43164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his </w:t>
      </w:r>
      <w:r w:rsidR="00733755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additional </w:t>
      </w:r>
      <w:r w:rsidR="00E43164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year of focused</w:t>
      </w:r>
      <w:r w:rsidR="00BD7D5D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training </w:t>
      </w:r>
      <w:r w:rsidR="00733755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will grant you the insights and exposure necessary to tackle all aesthetic </w:t>
      </w:r>
      <w:r w:rsidR="00733755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lastRenderedPageBreak/>
        <w:t>endeavors</w:t>
      </w:r>
      <w:r w:rsidR="004D5D98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- </w:t>
      </w:r>
      <w:r w:rsidR="00733755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from the most rudimentary</w:t>
      </w:r>
      <w:r w:rsidR="007E6980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</w:t>
      </w:r>
      <w:r w:rsidR="00926901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primary procedures, to the most complex </w:t>
      </w:r>
      <w:r w:rsidR="007E6980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>revisionary</w:t>
      </w:r>
      <w:r w:rsidR="00926901" w:rsidRPr="0014032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dilemmas.</w:t>
      </w:r>
    </w:p>
    <w:p w14:paraId="6B7AB09C" w14:textId="4EBFA15F" w:rsidR="000133D0" w:rsidRPr="00140320" w:rsidRDefault="000133D0">
      <w:pPr>
        <w:rPr>
          <w:rFonts w:ascii="Times New Roman" w:hAnsi="Times New Roman" w:cs="Times New Roman"/>
        </w:rPr>
      </w:pPr>
    </w:p>
    <w:sectPr w:rsidR="000133D0" w:rsidRPr="00140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B1A1B"/>
    <w:multiLevelType w:val="hybridMultilevel"/>
    <w:tmpl w:val="BA62C520"/>
    <w:lvl w:ilvl="0" w:tplc="CCAA4F4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7B0686"/>
    <w:multiLevelType w:val="multilevel"/>
    <w:tmpl w:val="CEC4E7C2"/>
    <w:lvl w:ilvl="0">
      <w:start w:val="3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DA44EEB"/>
    <w:multiLevelType w:val="multilevel"/>
    <w:tmpl w:val="AFB408EC"/>
    <w:lvl w:ilvl="0">
      <w:start w:val="3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88160457">
    <w:abstractNumId w:val="0"/>
  </w:num>
  <w:num w:numId="2" w16cid:durableId="813983828">
    <w:abstractNumId w:val="1"/>
  </w:num>
  <w:num w:numId="3" w16cid:durableId="21056110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3D0"/>
    <w:rsid w:val="000133D0"/>
    <w:rsid w:val="0001547B"/>
    <w:rsid w:val="00025E06"/>
    <w:rsid w:val="00042C4F"/>
    <w:rsid w:val="000919E9"/>
    <w:rsid w:val="000E7473"/>
    <w:rsid w:val="00124C9E"/>
    <w:rsid w:val="001259CF"/>
    <w:rsid w:val="00140320"/>
    <w:rsid w:val="00141965"/>
    <w:rsid w:val="00180931"/>
    <w:rsid w:val="001828E1"/>
    <w:rsid w:val="001A3490"/>
    <w:rsid w:val="001B5FFB"/>
    <w:rsid w:val="00206086"/>
    <w:rsid w:val="002103A3"/>
    <w:rsid w:val="00217646"/>
    <w:rsid w:val="00232360"/>
    <w:rsid w:val="002542EF"/>
    <w:rsid w:val="0027783F"/>
    <w:rsid w:val="0029159F"/>
    <w:rsid w:val="002979CA"/>
    <w:rsid w:val="002C3ACA"/>
    <w:rsid w:val="002C4099"/>
    <w:rsid w:val="002D14DD"/>
    <w:rsid w:val="002F5708"/>
    <w:rsid w:val="003465D2"/>
    <w:rsid w:val="00353BD8"/>
    <w:rsid w:val="003C6715"/>
    <w:rsid w:val="003D09BE"/>
    <w:rsid w:val="003F68FD"/>
    <w:rsid w:val="00432433"/>
    <w:rsid w:val="00442479"/>
    <w:rsid w:val="0045092E"/>
    <w:rsid w:val="00456CA6"/>
    <w:rsid w:val="00461E9B"/>
    <w:rsid w:val="004B2E64"/>
    <w:rsid w:val="004D2B7B"/>
    <w:rsid w:val="004D5D98"/>
    <w:rsid w:val="00552987"/>
    <w:rsid w:val="00560149"/>
    <w:rsid w:val="00572724"/>
    <w:rsid w:val="00572A14"/>
    <w:rsid w:val="0057537B"/>
    <w:rsid w:val="005861E1"/>
    <w:rsid w:val="005A2F25"/>
    <w:rsid w:val="005A7456"/>
    <w:rsid w:val="005C7298"/>
    <w:rsid w:val="005E07F1"/>
    <w:rsid w:val="00617085"/>
    <w:rsid w:val="00660049"/>
    <w:rsid w:val="006605BF"/>
    <w:rsid w:val="00666B47"/>
    <w:rsid w:val="0068431C"/>
    <w:rsid w:val="00687141"/>
    <w:rsid w:val="006A2FB2"/>
    <w:rsid w:val="006B36B8"/>
    <w:rsid w:val="006C53E9"/>
    <w:rsid w:val="006D15E0"/>
    <w:rsid w:val="006D7782"/>
    <w:rsid w:val="00702526"/>
    <w:rsid w:val="007325D3"/>
    <w:rsid w:val="00733755"/>
    <w:rsid w:val="00740F38"/>
    <w:rsid w:val="007418F6"/>
    <w:rsid w:val="00776AFB"/>
    <w:rsid w:val="00790511"/>
    <w:rsid w:val="007A1198"/>
    <w:rsid w:val="007D6205"/>
    <w:rsid w:val="007E23B5"/>
    <w:rsid w:val="007E6980"/>
    <w:rsid w:val="007F1513"/>
    <w:rsid w:val="007F4FFC"/>
    <w:rsid w:val="008073DB"/>
    <w:rsid w:val="008204BD"/>
    <w:rsid w:val="008271E2"/>
    <w:rsid w:val="00867FC1"/>
    <w:rsid w:val="00870DB5"/>
    <w:rsid w:val="00875C7E"/>
    <w:rsid w:val="0088164F"/>
    <w:rsid w:val="00882FBC"/>
    <w:rsid w:val="008A6FD3"/>
    <w:rsid w:val="008B7BA1"/>
    <w:rsid w:val="008D57C7"/>
    <w:rsid w:val="008E01D7"/>
    <w:rsid w:val="008E518A"/>
    <w:rsid w:val="00922E57"/>
    <w:rsid w:val="0092446D"/>
    <w:rsid w:val="009249F1"/>
    <w:rsid w:val="00926901"/>
    <w:rsid w:val="00926AAD"/>
    <w:rsid w:val="009278DC"/>
    <w:rsid w:val="009340EB"/>
    <w:rsid w:val="009409C5"/>
    <w:rsid w:val="00947979"/>
    <w:rsid w:val="00986D44"/>
    <w:rsid w:val="0099094E"/>
    <w:rsid w:val="0099307E"/>
    <w:rsid w:val="00993275"/>
    <w:rsid w:val="009A7F00"/>
    <w:rsid w:val="009C46EB"/>
    <w:rsid w:val="009C4F28"/>
    <w:rsid w:val="00A2182F"/>
    <w:rsid w:val="00A54414"/>
    <w:rsid w:val="00A60F54"/>
    <w:rsid w:val="00A62FA2"/>
    <w:rsid w:val="00A67B71"/>
    <w:rsid w:val="00A93BC1"/>
    <w:rsid w:val="00A96B50"/>
    <w:rsid w:val="00AB3626"/>
    <w:rsid w:val="00AD025F"/>
    <w:rsid w:val="00AD0ABD"/>
    <w:rsid w:val="00AD4AA3"/>
    <w:rsid w:val="00AF2571"/>
    <w:rsid w:val="00B05DC3"/>
    <w:rsid w:val="00B06AF3"/>
    <w:rsid w:val="00B35E34"/>
    <w:rsid w:val="00B56EC6"/>
    <w:rsid w:val="00B82CF3"/>
    <w:rsid w:val="00B92DE4"/>
    <w:rsid w:val="00BC551D"/>
    <w:rsid w:val="00BC5AA9"/>
    <w:rsid w:val="00BD0A0B"/>
    <w:rsid w:val="00BD463D"/>
    <w:rsid w:val="00BD7D5D"/>
    <w:rsid w:val="00C43328"/>
    <w:rsid w:val="00C87EAB"/>
    <w:rsid w:val="00C96D62"/>
    <w:rsid w:val="00CB01CB"/>
    <w:rsid w:val="00CB64FB"/>
    <w:rsid w:val="00CC6751"/>
    <w:rsid w:val="00CD3ED5"/>
    <w:rsid w:val="00CF29DB"/>
    <w:rsid w:val="00D30B06"/>
    <w:rsid w:val="00D32F23"/>
    <w:rsid w:val="00D510D3"/>
    <w:rsid w:val="00D540C7"/>
    <w:rsid w:val="00D55DAB"/>
    <w:rsid w:val="00D64313"/>
    <w:rsid w:val="00D8214A"/>
    <w:rsid w:val="00D91ED1"/>
    <w:rsid w:val="00D94687"/>
    <w:rsid w:val="00DA697C"/>
    <w:rsid w:val="00DB71C4"/>
    <w:rsid w:val="00DE5208"/>
    <w:rsid w:val="00DF0A72"/>
    <w:rsid w:val="00DF1017"/>
    <w:rsid w:val="00E009A1"/>
    <w:rsid w:val="00E020D3"/>
    <w:rsid w:val="00E24369"/>
    <w:rsid w:val="00E343F0"/>
    <w:rsid w:val="00E43164"/>
    <w:rsid w:val="00E5243C"/>
    <w:rsid w:val="00E82A39"/>
    <w:rsid w:val="00E95543"/>
    <w:rsid w:val="00F23C08"/>
    <w:rsid w:val="00F50351"/>
    <w:rsid w:val="00F50CDA"/>
    <w:rsid w:val="00F51235"/>
    <w:rsid w:val="00F578C0"/>
    <w:rsid w:val="00F57BFE"/>
    <w:rsid w:val="00F678FA"/>
    <w:rsid w:val="00F741AB"/>
    <w:rsid w:val="00F95E54"/>
    <w:rsid w:val="00FA50DA"/>
    <w:rsid w:val="00FD2667"/>
    <w:rsid w:val="00FD33CF"/>
    <w:rsid w:val="00FD732B"/>
    <w:rsid w:val="00FE19CC"/>
    <w:rsid w:val="00FF1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14BB7"/>
  <w15:chartTrackingRefBased/>
  <w15:docId w15:val="{B717C8EB-321E-5244-8AEB-F4D0075B9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101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362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659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54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28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2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5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23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48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12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60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52</Words>
  <Characters>257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Gougoutas</dc:creator>
  <cp:keywords/>
  <dc:description/>
  <cp:lastModifiedBy>Laura Simson</cp:lastModifiedBy>
  <cp:revision>8</cp:revision>
  <dcterms:created xsi:type="dcterms:W3CDTF">2022-10-21T12:30:00Z</dcterms:created>
  <dcterms:modified xsi:type="dcterms:W3CDTF">2022-10-31T13:50:00Z</dcterms:modified>
</cp:coreProperties>
</file>